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1ED7F5">
      <w:pPr>
        <w:numPr>
          <w:ilvl w:val="0"/>
          <w:numId w:val="0"/>
        </w:numPr>
        <w:spacing w:line="360" w:lineRule="auto"/>
        <w:rPr>
          <w:rFonts w:hint="default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b w:val="0"/>
          <w:bCs w:val="0"/>
          <w:sz w:val="24"/>
          <w:szCs w:val="24"/>
        </w:rPr>
        <w:t xml:space="preserve">Supplementary Table 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>2 Optimal hyperparameter combinations of machine learning models</w:t>
      </w:r>
    </w:p>
    <w:tbl>
      <w:tblPr>
        <w:tblStyle w:val="1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09"/>
        <w:gridCol w:w="8570"/>
      </w:tblGrid>
      <w:tr w14:paraId="4624B7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4809" w:type="dxa"/>
            <w:tcBorders>
              <w:bottom w:val="single" w:color="auto" w:sz="12" w:space="0"/>
            </w:tcBorders>
          </w:tcPr>
          <w:p w14:paraId="22327FAC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Machine learning model</w:t>
            </w:r>
          </w:p>
        </w:tc>
        <w:tc>
          <w:tcPr>
            <w:tcW w:w="8570" w:type="dxa"/>
            <w:tcBorders>
              <w:bottom w:val="single" w:color="auto" w:sz="12" w:space="0"/>
            </w:tcBorders>
          </w:tcPr>
          <w:p w14:paraId="2DE732D5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Optimal parameter combination</w:t>
            </w:r>
          </w:p>
        </w:tc>
      </w:tr>
      <w:tr w14:paraId="31A333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4809" w:type="dxa"/>
            <w:tcBorders>
              <w:top w:val="single" w:color="auto" w:sz="12" w:space="0"/>
            </w:tcBorders>
          </w:tcPr>
          <w:p w14:paraId="6D1208EA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Decision tree</w:t>
            </w:r>
          </w:p>
        </w:tc>
        <w:tc>
          <w:tcPr>
            <w:tcW w:w="8570" w:type="dxa"/>
            <w:tcBorders>
              <w:top w:val="single" w:color="auto" w:sz="12" w:space="0"/>
            </w:tcBorders>
          </w:tcPr>
          <w:p w14:paraId="6B5D1901"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{'ccp_alpha': 0.01, 'max_depth': 5, 'max_features': None, 'min_samples_split': 20}</w:t>
            </w:r>
          </w:p>
        </w:tc>
      </w:tr>
      <w:tr w14:paraId="757BD9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4809" w:type="dxa"/>
          </w:tcPr>
          <w:p w14:paraId="5EFCD5C9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Random Forest</w:t>
            </w:r>
          </w:p>
        </w:tc>
        <w:tc>
          <w:tcPr>
            <w:tcW w:w="8570" w:type="dxa"/>
          </w:tcPr>
          <w:p w14:paraId="6C29AEB5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n_estimators = 100 , max_features = 2</w:t>
            </w:r>
          </w:p>
        </w:tc>
      </w:tr>
      <w:tr w14:paraId="7D3757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4809" w:type="dxa"/>
          </w:tcPr>
          <w:p w14:paraId="050BFEA8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Extreme Gradient Boosting</w:t>
            </w:r>
          </w:p>
        </w:tc>
        <w:tc>
          <w:tcPr>
            <w:tcW w:w="8570" w:type="dxa"/>
          </w:tcPr>
          <w:p w14:paraId="09D5E7E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{'learning_rate': 0.2, 'max_depth': 3, 'n_estimators': 200, 'subsample': 1.0}</w:t>
            </w:r>
          </w:p>
        </w:tc>
      </w:tr>
      <w:tr w14:paraId="19DB05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4809" w:type="dxa"/>
          </w:tcPr>
          <w:p w14:paraId="7E2D7869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Light Gradient Boosting Machine</w:t>
            </w:r>
          </w:p>
        </w:tc>
        <w:tc>
          <w:tcPr>
            <w:tcW w:w="8570" w:type="dxa"/>
          </w:tcPr>
          <w:p w14:paraId="32EF168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{'colsample_bytree': 0.6, 'learning_rate': 0.2, 'n_estimators': 100, 'num_leaves': 31, 'subsample': 0.6}</w:t>
            </w:r>
          </w:p>
        </w:tc>
      </w:tr>
      <w:tr w14:paraId="6CB446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4809" w:type="dxa"/>
          </w:tcPr>
          <w:p w14:paraId="1CAFA38D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Support Vector Machine</w:t>
            </w:r>
          </w:p>
        </w:tc>
        <w:tc>
          <w:tcPr>
            <w:tcW w:w="8570" w:type="dxa"/>
          </w:tcPr>
          <w:p w14:paraId="5F13EDC6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{'C': 0.1, 'degree': 2, 'gamma': 0.01, 'kernel': 'rbf'}</w:t>
            </w:r>
          </w:p>
        </w:tc>
      </w:tr>
      <w:tr w14:paraId="273020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4809" w:type="dxa"/>
          </w:tcPr>
          <w:p w14:paraId="3DEBF4FD">
            <w:pPr>
              <w:pStyle w:val="1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rtificial Neural Network</w:t>
            </w:r>
          </w:p>
        </w:tc>
        <w:tc>
          <w:tcPr>
            <w:tcW w:w="8570" w:type="dxa"/>
          </w:tcPr>
          <w:p w14:paraId="5617B654"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{'activation': 'tanh', 'hidden_layer_sizes': (100,)}</w:t>
            </w:r>
          </w:p>
        </w:tc>
      </w:tr>
    </w:tbl>
    <w:p w14:paraId="2B83E43B">
      <w:pPr>
        <w:numPr>
          <w:ilvl w:val="0"/>
          <w:numId w:val="0"/>
        </w:numPr>
        <w:rPr>
          <w:rFonts w:hint="eastAsia" w:eastAsia="宋体" w:cstheme="minorBidi"/>
          <w:kern w:val="2"/>
          <w:sz w:val="21"/>
          <w:szCs w:val="21"/>
          <w:lang w:val="en-US" w:eastAsia="zh-CN" w:bidi="ar-SA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6F0"/>
    <w:rsid w:val="00042BFC"/>
    <w:rsid w:val="00234DFA"/>
    <w:rsid w:val="00236A5E"/>
    <w:rsid w:val="003366F0"/>
    <w:rsid w:val="00420E49"/>
    <w:rsid w:val="004F1691"/>
    <w:rsid w:val="00530E20"/>
    <w:rsid w:val="00535D8E"/>
    <w:rsid w:val="005904D6"/>
    <w:rsid w:val="005A3AFE"/>
    <w:rsid w:val="005E2BE5"/>
    <w:rsid w:val="00686DEE"/>
    <w:rsid w:val="006B00A7"/>
    <w:rsid w:val="0072582D"/>
    <w:rsid w:val="007E2C73"/>
    <w:rsid w:val="008C0DD5"/>
    <w:rsid w:val="008D44A4"/>
    <w:rsid w:val="009230C6"/>
    <w:rsid w:val="00982964"/>
    <w:rsid w:val="009860B5"/>
    <w:rsid w:val="009E7C34"/>
    <w:rsid w:val="00B231EE"/>
    <w:rsid w:val="00B57911"/>
    <w:rsid w:val="00B77722"/>
    <w:rsid w:val="00BC23EE"/>
    <w:rsid w:val="00BE12D7"/>
    <w:rsid w:val="00CC700E"/>
    <w:rsid w:val="00CF5E5C"/>
    <w:rsid w:val="00D33FBB"/>
    <w:rsid w:val="00E9493D"/>
    <w:rsid w:val="00EB0C4A"/>
    <w:rsid w:val="00F17BAD"/>
    <w:rsid w:val="00F32351"/>
    <w:rsid w:val="00F35493"/>
    <w:rsid w:val="00F74DB5"/>
    <w:rsid w:val="00F8515D"/>
    <w:rsid w:val="00FA5B9D"/>
    <w:rsid w:val="00FA718D"/>
    <w:rsid w:val="0E664FCA"/>
    <w:rsid w:val="3D744512"/>
    <w:rsid w:val="568444AE"/>
    <w:rsid w:val="5ADD4A65"/>
    <w:rsid w:val="688F464C"/>
    <w:rsid w:val="6FD37EA0"/>
    <w:rsid w:val="73750DE3"/>
    <w:rsid w:val="7BCB1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微软雅黑" w:cstheme="minorBidi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link w:val="17"/>
    <w:autoRedefine/>
    <w:qFormat/>
    <w:uiPriority w:val="9"/>
    <w:pPr>
      <w:keepNext/>
      <w:keepLines/>
      <w:spacing w:line="360" w:lineRule="auto"/>
      <w:jc w:val="left"/>
      <w:outlineLvl w:val="0"/>
    </w:pPr>
    <w:rPr>
      <w:b/>
      <w:bCs/>
      <w:kern w:val="44"/>
      <w:sz w:val="28"/>
      <w:szCs w:val="44"/>
    </w:rPr>
  </w:style>
  <w:style w:type="paragraph" w:styleId="3">
    <w:name w:val="heading 2"/>
    <w:basedOn w:val="1"/>
    <w:next w:val="1"/>
    <w:link w:val="18"/>
    <w:autoRedefine/>
    <w:unhideWhenUsed/>
    <w:qFormat/>
    <w:uiPriority w:val="9"/>
    <w:pPr>
      <w:keepNext/>
      <w:keepLines/>
      <w:spacing w:line="360" w:lineRule="auto"/>
      <w:contextualSpacing/>
      <w:jc w:val="left"/>
      <w:outlineLvl w:val="1"/>
    </w:pPr>
    <w:rPr>
      <w:rFonts w:cstheme="majorBidi"/>
      <w:b/>
      <w:bCs/>
      <w:sz w:val="24"/>
      <w:szCs w:val="32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Normal (Web)"/>
    <w:basedOn w:val="1"/>
    <w:semiHidden/>
    <w:unhideWhenUsed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13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5">
    <w:name w:val="Table Grid"/>
    <w:basedOn w:val="14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7">
    <w:name w:val="标题 1 字符"/>
    <w:basedOn w:val="16"/>
    <w:link w:val="2"/>
    <w:qFormat/>
    <w:uiPriority w:val="9"/>
    <w:rPr>
      <w:rFonts w:ascii="Times New Roman" w:hAnsi="Times New Roman" w:eastAsia="微软雅黑"/>
      <w:b/>
      <w:bCs/>
      <w:kern w:val="44"/>
      <w:sz w:val="28"/>
      <w:szCs w:val="44"/>
    </w:rPr>
  </w:style>
  <w:style w:type="character" w:customStyle="1" w:styleId="18">
    <w:name w:val="标题 2 字符"/>
    <w:basedOn w:val="16"/>
    <w:link w:val="3"/>
    <w:qFormat/>
    <w:uiPriority w:val="9"/>
    <w:rPr>
      <w:rFonts w:ascii="Times New Roman" w:hAnsi="Times New Roman" w:eastAsia="微软雅黑" w:cstheme="majorBidi"/>
      <w:b/>
      <w:bCs/>
      <w:sz w:val="24"/>
      <w:szCs w:val="32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3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rFonts w:ascii="Times New Roman" w:hAnsi="Times New Roman" w:eastAsia="微软雅黑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rFonts w:ascii="Times New Roman" w:hAnsi="Times New Roman" w:eastAsia="微软雅黑"/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0</Words>
  <Characters>421</Characters>
  <Lines>8</Lines>
  <Paragraphs>6</Paragraphs>
  <TotalTime>6</TotalTime>
  <ScaleCrop>false</ScaleCrop>
  <LinksUpToDate>false</LinksUpToDate>
  <CharactersWithSpaces>46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2T12:24:00Z</dcterms:created>
  <dc:creator>雨辰 刘</dc:creator>
  <cp:lastModifiedBy>陈皮</cp:lastModifiedBy>
  <dcterms:modified xsi:type="dcterms:W3CDTF">2025-12-02T10:46:17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I3NTAyN2Y2OWNkZjIwYTYxYWQ2Mzg3Y2JkZDBjYzYiLCJ1c2VySWQiOiI0OTY5NDU2NzkifQ==</vt:lpwstr>
  </property>
  <property fmtid="{D5CDD505-2E9C-101B-9397-08002B2CF9AE}" pid="3" name="KSOProductBuildVer">
    <vt:lpwstr>2052-12.1.0.24034</vt:lpwstr>
  </property>
  <property fmtid="{D5CDD505-2E9C-101B-9397-08002B2CF9AE}" pid="4" name="ICV">
    <vt:lpwstr>CEA4914B0F8B48AF98C4F0B5FDDA020C_12</vt:lpwstr>
  </property>
</Properties>
</file>